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A3DA5" w14:textId="173A9F46" w:rsidR="00760D12" w:rsidRDefault="00F26364">
      <w:r>
        <w:t>PRISMA-S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718"/>
        <w:gridCol w:w="3790"/>
        <w:gridCol w:w="2254"/>
      </w:tblGrid>
      <w:tr w:rsidR="00F26364" w14:paraId="338CC3B6" w14:textId="77777777" w:rsidTr="00AF146B">
        <w:tc>
          <w:tcPr>
            <w:tcW w:w="2254" w:type="dxa"/>
          </w:tcPr>
          <w:p w14:paraId="79949B31" w14:textId="462CD925" w:rsidR="00F26364" w:rsidRDefault="00F26364">
            <w:r>
              <w:t>Section/topic</w:t>
            </w:r>
          </w:p>
        </w:tc>
        <w:tc>
          <w:tcPr>
            <w:tcW w:w="718" w:type="dxa"/>
          </w:tcPr>
          <w:p w14:paraId="5512A488" w14:textId="6296E852" w:rsidR="00F26364" w:rsidRDefault="00F26364">
            <w:r>
              <w:t>#</w:t>
            </w:r>
          </w:p>
        </w:tc>
        <w:tc>
          <w:tcPr>
            <w:tcW w:w="3790" w:type="dxa"/>
          </w:tcPr>
          <w:p w14:paraId="473EC774" w14:textId="5AEBF772" w:rsidR="00F26364" w:rsidRDefault="00F26364">
            <w:r>
              <w:t>Checklist item</w:t>
            </w:r>
          </w:p>
        </w:tc>
        <w:tc>
          <w:tcPr>
            <w:tcW w:w="2254" w:type="dxa"/>
          </w:tcPr>
          <w:p w14:paraId="4E768302" w14:textId="02DE636B" w:rsidR="00F26364" w:rsidRDefault="00F26364">
            <w:r>
              <w:t>Location(s) reported</w:t>
            </w:r>
          </w:p>
        </w:tc>
      </w:tr>
      <w:tr w:rsidR="00F26364" w14:paraId="601946C8" w14:textId="77777777" w:rsidTr="00B15250">
        <w:tc>
          <w:tcPr>
            <w:tcW w:w="9016" w:type="dxa"/>
            <w:gridSpan w:val="4"/>
            <w:shd w:val="clear" w:color="auto" w:fill="D0CECE" w:themeFill="background2" w:themeFillShade="E6"/>
          </w:tcPr>
          <w:p w14:paraId="16A20151" w14:textId="0F87A394" w:rsidR="00F26364" w:rsidRDefault="00F26364">
            <w:r>
              <w:t>Information sources and methods</w:t>
            </w:r>
          </w:p>
        </w:tc>
      </w:tr>
      <w:tr w:rsidR="00F26364" w14:paraId="4C2D5E92" w14:textId="77777777" w:rsidTr="00AF146B">
        <w:tc>
          <w:tcPr>
            <w:tcW w:w="2254" w:type="dxa"/>
          </w:tcPr>
          <w:p w14:paraId="3A3CEABE" w14:textId="18D46185" w:rsidR="00F26364" w:rsidRDefault="00F26364">
            <w:r>
              <w:t>Database name</w:t>
            </w:r>
          </w:p>
        </w:tc>
        <w:tc>
          <w:tcPr>
            <w:tcW w:w="718" w:type="dxa"/>
          </w:tcPr>
          <w:p w14:paraId="4E065BC1" w14:textId="25AB2EE7" w:rsidR="00F26364" w:rsidRDefault="00AF146B">
            <w:r>
              <w:t>1</w:t>
            </w:r>
          </w:p>
        </w:tc>
        <w:tc>
          <w:tcPr>
            <w:tcW w:w="3790" w:type="dxa"/>
          </w:tcPr>
          <w:p w14:paraId="64FAE80F" w14:textId="5FE25304" w:rsidR="00F26364" w:rsidRDefault="00FE40D5">
            <w:r>
              <w:t>Name each individual database searched</w:t>
            </w:r>
            <w:r w:rsidR="0025115A">
              <w:t>, stating the platform for each.</w:t>
            </w:r>
          </w:p>
        </w:tc>
        <w:tc>
          <w:tcPr>
            <w:tcW w:w="2254" w:type="dxa"/>
          </w:tcPr>
          <w:p w14:paraId="08A56557" w14:textId="731D35DF" w:rsidR="00F26364" w:rsidRDefault="00FA6D0F">
            <w:r>
              <w:t>Search strategy p4</w:t>
            </w:r>
          </w:p>
        </w:tc>
      </w:tr>
      <w:tr w:rsidR="00F26364" w14:paraId="5CD830D0" w14:textId="77777777" w:rsidTr="00AF146B">
        <w:tc>
          <w:tcPr>
            <w:tcW w:w="2254" w:type="dxa"/>
          </w:tcPr>
          <w:p w14:paraId="0391E813" w14:textId="1FF7559E" w:rsidR="00F26364" w:rsidRDefault="00F26364">
            <w:r>
              <w:t>Multi-database searching</w:t>
            </w:r>
          </w:p>
        </w:tc>
        <w:tc>
          <w:tcPr>
            <w:tcW w:w="718" w:type="dxa"/>
          </w:tcPr>
          <w:p w14:paraId="0F80DD00" w14:textId="33330CA4" w:rsidR="00F26364" w:rsidRDefault="00AF146B">
            <w:r>
              <w:t>2</w:t>
            </w:r>
          </w:p>
        </w:tc>
        <w:tc>
          <w:tcPr>
            <w:tcW w:w="3790" w:type="dxa"/>
          </w:tcPr>
          <w:p w14:paraId="5DAAF009" w14:textId="0BBC609E" w:rsidR="00F26364" w:rsidRDefault="007748EE">
            <w:r>
              <w:t>If databases were searched simultaneously on a single platform</w:t>
            </w:r>
            <w:r w:rsidR="00193C7B">
              <w:t>, state the name of the platform, listing all of the databases searched</w:t>
            </w:r>
          </w:p>
        </w:tc>
        <w:tc>
          <w:tcPr>
            <w:tcW w:w="2254" w:type="dxa"/>
          </w:tcPr>
          <w:p w14:paraId="01C77B77" w14:textId="26305F5C" w:rsidR="00F26364" w:rsidRDefault="00EA1BFE">
            <w:r>
              <w:t>N/A</w:t>
            </w:r>
          </w:p>
        </w:tc>
      </w:tr>
      <w:tr w:rsidR="00F26364" w14:paraId="5C3A966D" w14:textId="77777777" w:rsidTr="00AF146B">
        <w:tc>
          <w:tcPr>
            <w:tcW w:w="2254" w:type="dxa"/>
          </w:tcPr>
          <w:p w14:paraId="6CD57853" w14:textId="6D75A48B" w:rsidR="00F26364" w:rsidRDefault="00F26364">
            <w:r>
              <w:t>Study registries</w:t>
            </w:r>
          </w:p>
        </w:tc>
        <w:tc>
          <w:tcPr>
            <w:tcW w:w="718" w:type="dxa"/>
          </w:tcPr>
          <w:p w14:paraId="5475F40C" w14:textId="4878B64F" w:rsidR="00F26364" w:rsidRDefault="00AF146B">
            <w:r>
              <w:t>3</w:t>
            </w:r>
          </w:p>
        </w:tc>
        <w:tc>
          <w:tcPr>
            <w:tcW w:w="3790" w:type="dxa"/>
          </w:tcPr>
          <w:p w14:paraId="4C205FC7" w14:textId="01A0D411" w:rsidR="00F26364" w:rsidRDefault="00470C78">
            <w:r>
              <w:t>List any study registries searched</w:t>
            </w:r>
          </w:p>
        </w:tc>
        <w:tc>
          <w:tcPr>
            <w:tcW w:w="2254" w:type="dxa"/>
          </w:tcPr>
          <w:p w14:paraId="110732F5" w14:textId="2ED950AD" w:rsidR="00F26364" w:rsidRDefault="00470C78">
            <w:r>
              <w:t>N/A</w:t>
            </w:r>
          </w:p>
        </w:tc>
      </w:tr>
      <w:tr w:rsidR="00F26364" w14:paraId="459E8A71" w14:textId="77777777" w:rsidTr="00AF146B">
        <w:tc>
          <w:tcPr>
            <w:tcW w:w="2254" w:type="dxa"/>
          </w:tcPr>
          <w:p w14:paraId="4EA9C0FE" w14:textId="189784DF" w:rsidR="00F26364" w:rsidRDefault="00F26364">
            <w:r>
              <w:t>Online resources and browsing</w:t>
            </w:r>
          </w:p>
        </w:tc>
        <w:tc>
          <w:tcPr>
            <w:tcW w:w="718" w:type="dxa"/>
          </w:tcPr>
          <w:p w14:paraId="615DB19B" w14:textId="59F6E085" w:rsidR="00F26364" w:rsidRDefault="00AF146B">
            <w:r>
              <w:t>4</w:t>
            </w:r>
          </w:p>
        </w:tc>
        <w:tc>
          <w:tcPr>
            <w:tcW w:w="3790" w:type="dxa"/>
          </w:tcPr>
          <w:p w14:paraId="62735F46" w14:textId="70A36355" w:rsidR="00F26364" w:rsidRDefault="00F14BFC">
            <w:r>
              <w:t>Describe any online or print source purposefully searched or browsed (e.g.</w:t>
            </w:r>
            <w:r w:rsidR="0067701E">
              <w:t xml:space="preserve"> tables of contents, print conference proceedings, web sites)</w:t>
            </w:r>
            <w:r w:rsidR="000840DF">
              <w:t xml:space="preserve"> and how this was done</w:t>
            </w:r>
          </w:p>
        </w:tc>
        <w:tc>
          <w:tcPr>
            <w:tcW w:w="2254" w:type="dxa"/>
          </w:tcPr>
          <w:p w14:paraId="7F1AE3B5" w14:textId="1C66C035" w:rsidR="00F26364" w:rsidRDefault="00646B4F">
            <w:r>
              <w:t>N/A</w:t>
            </w:r>
          </w:p>
        </w:tc>
      </w:tr>
      <w:tr w:rsidR="00F26364" w14:paraId="3966D03A" w14:textId="77777777" w:rsidTr="00AF146B">
        <w:tc>
          <w:tcPr>
            <w:tcW w:w="2254" w:type="dxa"/>
          </w:tcPr>
          <w:p w14:paraId="6E31FC45" w14:textId="7FE5DC54" w:rsidR="00F26364" w:rsidRDefault="00F26364">
            <w:r>
              <w:t>Citation searching</w:t>
            </w:r>
          </w:p>
        </w:tc>
        <w:tc>
          <w:tcPr>
            <w:tcW w:w="718" w:type="dxa"/>
          </w:tcPr>
          <w:p w14:paraId="0EA7E080" w14:textId="6F1036C4" w:rsidR="00F26364" w:rsidRDefault="00AF146B">
            <w:r>
              <w:t>5</w:t>
            </w:r>
          </w:p>
        </w:tc>
        <w:tc>
          <w:tcPr>
            <w:tcW w:w="3790" w:type="dxa"/>
          </w:tcPr>
          <w:p w14:paraId="595C44AC" w14:textId="4E716A30" w:rsidR="00F26364" w:rsidRDefault="000840DF">
            <w:r>
              <w:t xml:space="preserve">Indicate whether cited references or </w:t>
            </w:r>
            <w:r w:rsidR="00181699">
              <w:t xml:space="preserve">citing references </w:t>
            </w:r>
            <w:r w:rsidR="00CB2A4F">
              <w:t xml:space="preserve">were examined and describe any methods used for locating cited/citing references (e;g. browsing reference lists, using a </w:t>
            </w:r>
            <w:r w:rsidR="008E25CF">
              <w:t>citation index, setting up email alerts for references citing included studies).</w:t>
            </w:r>
          </w:p>
        </w:tc>
        <w:tc>
          <w:tcPr>
            <w:tcW w:w="2254" w:type="dxa"/>
          </w:tcPr>
          <w:p w14:paraId="43C360D6" w14:textId="4BC5E04D" w:rsidR="00F26364" w:rsidRDefault="00BE443B">
            <w:r>
              <w:t>Search strategy p4</w:t>
            </w:r>
          </w:p>
        </w:tc>
      </w:tr>
      <w:tr w:rsidR="00F26364" w14:paraId="3C120E25" w14:textId="77777777" w:rsidTr="00AF146B">
        <w:tc>
          <w:tcPr>
            <w:tcW w:w="2254" w:type="dxa"/>
          </w:tcPr>
          <w:p w14:paraId="384F1CC9" w14:textId="0C8EAAEB" w:rsidR="00F26364" w:rsidRDefault="00F26364">
            <w:r>
              <w:t>Contacts</w:t>
            </w:r>
          </w:p>
        </w:tc>
        <w:tc>
          <w:tcPr>
            <w:tcW w:w="718" w:type="dxa"/>
          </w:tcPr>
          <w:p w14:paraId="4E100B15" w14:textId="5C11DEFC" w:rsidR="00F26364" w:rsidRDefault="00AF146B">
            <w:r>
              <w:t>6</w:t>
            </w:r>
          </w:p>
        </w:tc>
        <w:tc>
          <w:tcPr>
            <w:tcW w:w="3790" w:type="dxa"/>
          </w:tcPr>
          <w:p w14:paraId="58860A15" w14:textId="20083B98" w:rsidR="00F26364" w:rsidRDefault="00780EA5">
            <w:r>
              <w:t>Indicate whether additional studies or data were sought by contacting authors, experts</w:t>
            </w:r>
            <w:r w:rsidR="009F77DB">
              <w:t>, manufacturers, or others</w:t>
            </w:r>
          </w:p>
        </w:tc>
        <w:tc>
          <w:tcPr>
            <w:tcW w:w="2254" w:type="dxa"/>
          </w:tcPr>
          <w:p w14:paraId="293D9F39" w14:textId="4310C3F3" w:rsidR="00F26364" w:rsidRDefault="009F77DB">
            <w:r>
              <w:t>N/A</w:t>
            </w:r>
          </w:p>
        </w:tc>
      </w:tr>
      <w:tr w:rsidR="00F26364" w14:paraId="5CF2C854" w14:textId="77777777" w:rsidTr="00AF146B">
        <w:tc>
          <w:tcPr>
            <w:tcW w:w="2254" w:type="dxa"/>
          </w:tcPr>
          <w:p w14:paraId="1BB58360" w14:textId="2526531B" w:rsidR="00F26364" w:rsidRDefault="00F26364">
            <w:r>
              <w:t>Other methods</w:t>
            </w:r>
          </w:p>
        </w:tc>
        <w:tc>
          <w:tcPr>
            <w:tcW w:w="718" w:type="dxa"/>
          </w:tcPr>
          <w:p w14:paraId="1D7DBCDD" w14:textId="34A44509" w:rsidR="00F26364" w:rsidRDefault="00AF146B">
            <w:r>
              <w:t>7</w:t>
            </w:r>
          </w:p>
        </w:tc>
        <w:tc>
          <w:tcPr>
            <w:tcW w:w="3790" w:type="dxa"/>
          </w:tcPr>
          <w:p w14:paraId="7BC32C98" w14:textId="1BEB2599" w:rsidR="00F26364" w:rsidRDefault="009F77DB">
            <w:r>
              <w:t>Describe any additional information sources or search methods used</w:t>
            </w:r>
          </w:p>
        </w:tc>
        <w:tc>
          <w:tcPr>
            <w:tcW w:w="2254" w:type="dxa"/>
          </w:tcPr>
          <w:p w14:paraId="0992B9E9" w14:textId="28F05A65" w:rsidR="00F26364" w:rsidRDefault="009F77DB">
            <w:r>
              <w:t>N/A</w:t>
            </w:r>
          </w:p>
        </w:tc>
      </w:tr>
      <w:tr w:rsidR="00F26364" w14:paraId="69C54353" w14:textId="77777777" w:rsidTr="00FB06FC">
        <w:tc>
          <w:tcPr>
            <w:tcW w:w="9016" w:type="dxa"/>
            <w:gridSpan w:val="4"/>
            <w:shd w:val="clear" w:color="auto" w:fill="D0CECE" w:themeFill="background2" w:themeFillShade="E6"/>
          </w:tcPr>
          <w:p w14:paraId="195194C7" w14:textId="22426091" w:rsidR="00F26364" w:rsidRDefault="00F26364">
            <w:r>
              <w:t>Search strategies</w:t>
            </w:r>
          </w:p>
        </w:tc>
      </w:tr>
      <w:tr w:rsidR="00F26364" w14:paraId="53101048" w14:textId="77777777" w:rsidTr="00AF146B">
        <w:tc>
          <w:tcPr>
            <w:tcW w:w="2254" w:type="dxa"/>
          </w:tcPr>
          <w:p w14:paraId="3206A26F" w14:textId="4DC0F99B" w:rsidR="00F26364" w:rsidRDefault="00F26364">
            <w:r>
              <w:t>Full search strategies</w:t>
            </w:r>
          </w:p>
        </w:tc>
        <w:tc>
          <w:tcPr>
            <w:tcW w:w="718" w:type="dxa"/>
          </w:tcPr>
          <w:p w14:paraId="4392526B" w14:textId="1CF93BCB" w:rsidR="00F26364" w:rsidRDefault="00AF146B">
            <w:r>
              <w:t>8</w:t>
            </w:r>
          </w:p>
        </w:tc>
        <w:tc>
          <w:tcPr>
            <w:tcW w:w="3790" w:type="dxa"/>
          </w:tcPr>
          <w:p w14:paraId="5F70A165" w14:textId="5F22838C" w:rsidR="00F26364" w:rsidRDefault="001D5062">
            <w:r>
              <w:t>Include the search strategies for each database and information source, copied and pasted exactly as run</w:t>
            </w:r>
          </w:p>
        </w:tc>
        <w:tc>
          <w:tcPr>
            <w:tcW w:w="2254" w:type="dxa"/>
          </w:tcPr>
          <w:p w14:paraId="7EEC8750" w14:textId="70489F43" w:rsidR="00F26364" w:rsidRDefault="002A6A69">
            <w:r>
              <w:t>Search strategy p4</w:t>
            </w:r>
          </w:p>
        </w:tc>
      </w:tr>
      <w:tr w:rsidR="00F26364" w14:paraId="1C7B3B26" w14:textId="77777777" w:rsidTr="00AF146B">
        <w:tc>
          <w:tcPr>
            <w:tcW w:w="2254" w:type="dxa"/>
          </w:tcPr>
          <w:p w14:paraId="5A59CA14" w14:textId="70C52726" w:rsidR="00F26364" w:rsidRDefault="00F26364">
            <w:r>
              <w:t>Limits and restrictions</w:t>
            </w:r>
          </w:p>
        </w:tc>
        <w:tc>
          <w:tcPr>
            <w:tcW w:w="718" w:type="dxa"/>
          </w:tcPr>
          <w:p w14:paraId="41AA4106" w14:textId="2077A633" w:rsidR="00F26364" w:rsidRDefault="00AF146B">
            <w:r>
              <w:t>9</w:t>
            </w:r>
          </w:p>
        </w:tc>
        <w:tc>
          <w:tcPr>
            <w:tcW w:w="3790" w:type="dxa"/>
          </w:tcPr>
          <w:p w14:paraId="3B8D6244" w14:textId="6EF9F2B0" w:rsidR="00F26364" w:rsidRDefault="00AF120D">
            <w:r>
              <w:t>Specify that no limits were used, or describe any limits or restrictions</w:t>
            </w:r>
            <w:r w:rsidR="00C579EF">
              <w:t xml:space="preserve"> applied to a search (e.g. date or time period, language, study design)</w:t>
            </w:r>
            <w:r w:rsidR="00DE6934">
              <w:t xml:space="preserve"> and provide justification for their use.</w:t>
            </w:r>
          </w:p>
        </w:tc>
        <w:tc>
          <w:tcPr>
            <w:tcW w:w="2254" w:type="dxa"/>
          </w:tcPr>
          <w:p w14:paraId="39FF9170" w14:textId="579983E3" w:rsidR="00F26364" w:rsidRDefault="00135679">
            <w:r>
              <w:t>Search strategy p4</w:t>
            </w:r>
          </w:p>
        </w:tc>
      </w:tr>
      <w:tr w:rsidR="00F26364" w14:paraId="1A461C79" w14:textId="77777777" w:rsidTr="00AF146B">
        <w:tc>
          <w:tcPr>
            <w:tcW w:w="2254" w:type="dxa"/>
          </w:tcPr>
          <w:p w14:paraId="4C411F6C" w14:textId="4C7E3D2D" w:rsidR="00F26364" w:rsidRDefault="00F26364">
            <w:r>
              <w:t>Search filters</w:t>
            </w:r>
          </w:p>
        </w:tc>
        <w:tc>
          <w:tcPr>
            <w:tcW w:w="718" w:type="dxa"/>
          </w:tcPr>
          <w:p w14:paraId="795F6279" w14:textId="249B6D3E" w:rsidR="00F26364" w:rsidRDefault="00FE40D5">
            <w:r>
              <w:t>10</w:t>
            </w:r>
          </w:p>
        </w:tc>
        <w:tc>
          <w:tcPr>
            <w:tcW w:w="3790" w:type="dxa"/>
          </w:tcPr>
          <w:p w14:paraId="5B51BFE8" w14:textId="31E7F839" w:rsidR="00F26364" w:rsidRDefault="000A2AFE">
            <w:r>
              <w:t>Indicate whether published search filters were used (as originally designed or modified) and if so, cite the filters used.</w:t>
            </w:r>
          </w:p>
        </w:tc>
        <w:tc>
          <w:tcPr>
            <w:tcW w:w="2254" w:type="dxa"/>
          </w:tcPr>
          <w:p w14:paraId="6A3BFC2C" w14:textId="2218CE3C" w:rsidR="00F26364" w:rsidRDefault="00C7198A">
            <w:r>
              <w:t>N/A</w:t>
            </w:r>
          </w:p>
        </w:tc>
      </w:tr>
      <w:tr w:rsidR="00F26364" w14:paraId="4B29FA92" w14:textId="77777777" w:rsidTr="00AF146B">
        <w:tc>
          <w:tcPr>
            <w:tcW w:w="2254" w:type="dxa"/>
          </w:tcPr>
          <w:p w14:paraId="7493499E" w14:textId="32502AEF" w:rsidR="00F26364" w:rsidRDefault="00F26364">
            <w:r>
              <w:t>Prior work</w:t>
            </w:r>
          </w:p>
        </w:tc>
        <w:tc>
          <w:tcPr>
            <w:tcW w:w="718" w:type="dxa"/>
          </w:tcPr>
          <w:p w14:paraId="517C29C2" w14:textId="062B8D95" w:rsidR="00F26364" w:rsidRDefault="00FE40D5">
            <w:r>
              <w:t>11</w:t>
            </w:r>
          </w:p>
        </w:tc>
        <w:tc>
          <w:tcPr>
            <w:tcW w:w="3790" w:type="dxa"/>
          </w:tcPr>
          <w:p w14:paraId="235ADEF4" w14:textId="02DF7F76" w:rsidR="00F26364" w:rsidRDefault="003A7321">
            <w:r>
              <w:t>Indicate whether search strategies from other literature reviews were adapted or re used for substantive</w:t>
            </w:r>
            <w:r w:rsidR="007A2B33">
              <w:t xml:space="preserve"> part or all of the search, citing the previous review (s)</w:t>
            </w:r>
          </w:p>
        </w:tc>
        <w:tc>
          <w:tcPr>
            <w:tcW w:w="2254" w:type="dxa"/>
          </w:tcPr>
          <w:p w14:paraId="70280A8F" w14:textId="2139B468" w:rsidR="00F26364" w:rsidRDefault="007A2B33">
            <w:r>
              <w:t>N/A</w:t>
            </w:r>
          </w:p>
        </w:tc>
      </w:tr>
      <w:tr w:rsidR="00F26364" w14:paraId="62897EF7" w14:textId="77777777" w:rsidTr="00AF146B">
        <w:tc>
          <w:tcPr>
            <w:tcW w:w="2254" w:type="dxa"/>
          </w:tcPr>
          <w:p w14:paraId="0994D7A9" w14:textId="6CCBEE15" w:rsidR="00F26364" w:rsidRDefault="00F26364">
            <w:r>
              <w:t>Updates</w:t>
            </w:r>
          </w:p>
        </w:tc>
        <w:tc>
          <w:tcPr>
            <w:tcW w:w="718" w:type="dxa"/>
          </w:tcPr>
          <w:p w14:paraId="2E221CB4" w14:textId="5AB6DD0D" w:rsidR="00F26364" w:rsidRDefault="00FE40D5">
            <w:r>
              <w:t>12</w:t>
            </w:r>
          </w:p>
        </w:tc>
        <w:tc>
          <w:tcPr>
            <w:tcW w:w="3790" w:type="dxa"/>
          </w:tcPr>
          <w:p w14:paraId="6DB3E29B" w14:textId="60E61E94" w:rsidR="00F26364" w:rsidRDefault="007A2B33">
            <w:r>
              <w:t>Report the methods used to update the search</w:t>
            </w:r>
            <w:r w:rsidR="008B4F4D">
              <w:t>(es) (e.g. rerunning searches, email alerts)</w:t>
            </w:r>
          </w:p>
        </w:tc>
        <w:tc>
          <w:tcPr>
            <w:tcW w:w="2254" w:type="dxa"/>
          </w:tcPr>
          <w:p w14:paraId="29093D82" w14:textId="13F812B6" w:rsidR="00F26364" w:rsidRDefault="008B4F4D">
            <w:r>
              <w:t>N/A</w:t>
            </w:r>
          </w:p>
        </w:tc>
      </w:tr>
      <w:tr w:rsidR="00F26364" w14:paraId="4D34A13E" w14:textId="77777777" w:rsidTr="00AF146B">
        <w:tc>
          <w:tcPr>
            <w:tcW w:w="2254" w:type="dxa"/>
          </w:tcPr>
          <w:p w14:paraId="0A3D7C3C" w14:textId="7CA3D2DD" w:rsidR="00F26364" w:rsidRDefault="00F26364">
            <w:r>
              <w:lastRenderedPageBreak/>
              <w:t>Dates of searches</w:t>
            </w:r>
          </w:p>
        </w:tc>
        <w:tc>
          <w:tcPr>
            <w:tcW w:w="718" w:type="dxa"/>
          </w:tcPr>
          <w:p w14:paraId="73D3D0E7" w14:textId="407E3BDD" w:rsidR="00F26364" w:rsidRDefault="00FE40D5">
            <w:r>
              <w:t>13</w:t>
            </w:r>
          </w:p>
        </w:tc>
        <w:tc>
          <w:tcPr>
            <w:tcW w:w="3790" w:type="dxa"/>
          </w:tcPr>
          <w:p w14:paraId="200221B9" w14:textId="2BCB9AB5" w:rsidR="00F26364" w:rsidRDefault="008B4F4D">
            <w:r>
              <w:t>For each search strategy, provide the date when the last search occurred</w:t>
            </w:r>
          </w:p>
        </w:tc>
        <w:tc>
          <w:tcPr>
            <w:tcW w:w="2254" w:type="dxa"/>
          </w:tcPr>
          <w:p w14:paraId="0CD47261" w14:textId="5367E493" w:rsidR="00F26364" w:rsidRDefault="00FA4307">
            <w:r w:rsidRPr="00FA4307">
              <w:t>Search strategy p4</w:t>
            </w:r>
          </w:p>
        </w:tc>
      </w:tr>
      <w:tr w:rsidR="00F26364" w14:paraId="32CF9968" w14:textId="77777777" w:rsidTr="00601CDC">
        <w:tc>
          <w:tcPr>
            <w:tcW w:w="9016" w:type="dxa"/>
            <w:gridSpan w:val="4"/>
            <w:shd w:val="clear" w:color="auto" w:fill="D0CECE" w:themeFill="background2" w:themeFillShade="E6"/>
          </w:tcPr>
          <w:p w14:paraId="24B44534" w14:textId="5D1D22A6" w:rsidR="00F26364" w:rsidRDefault="00F26364">
            <w:r>
              <w:t>Peer review</w:t>
            </w:r>
          </w:p>
        </w:tc>
      </w:tr>
      <w:tr w:rsidR="00F26364" w14:paraId="590013E1" w14:textId="77777777" w:rsidTr="00AF146B">
        <w:tc>
          <w:tcPr>
            <w:tcW w:w="2254" w:type="dxa"/>
            <w:shd w:val="clear" w:color="auto" w:fill="auto"/>
          </w:tcPr>
          <w:p w14:paraId="2DD650FD" w14:textId="2A481B64" w:rsidR="00F26364" w:rsidRDefault="00F26364">
            <w:r>
              <w:t>Peer review</w:t>
            </w:r>
          </w:p>
        </w:tc>
        <w:tc>
          <w:tcPr>
            <w:tcW w:w="718" w:type="dxa"/>
            <w:shd w:val="clear" w:color="auto" w:fill="auto"/>
          </w:tcPr>
          <w:p w14:paraId="11EDCFDB" w14:textId="25D018DA" w:rsidR="00F26364" w:rsidRDefault="00FE40D5">
            <w:r>
              <w:t>14</w:t>
            </w:r>
          </w:p>
        </w:tc>
        <w:tc>
          <w:tcPr>
            <w:tcW w:w="3790" w:type="dxa"/>
            <w:shd w:val="clear" w:color="auto" w:fill="auto"/>
          </w:tcPr>
          <w:p w14:paraId="6B4BC525" w14:textId="6E971AEA" w:rsidR="00F26364" w:rsidRDefault="004D2A31">
            <w:r>
              <w:t>Describe and search peer review process</w:t>
            </w:r>
          </w:p>
        </w:tc>
        <w:tc>
          <w:tcPr>
            <w:tcW w:w="2254" w:type="dxa"/>
            <w:shd w:val="clear" w:color="auto" w:fill="auto"/>
          </w:tcPr>
          <w:p w14:paraId="54D70C4F" w14:textId="2E2E2A64" w:rsidR="00F26364" w:rsidRDefault="00905BFA">
            <w:r>
              <w:t>Study selection p4</w:t>
            </w:r>
          </w:p>
        </w:tc>
      </w:tr>
      <w:tr w:rsidR="00F26364" w14:paraId="083FB62B" w14:textId="77777777" w:rsidTr="00246775">
        <w:tc>
          <w:tcPr>
            <w:tcW w:w="9016" w:type="dxa"/>
            <w:gridSpan w:val="4"/>
            <w:shd w:val="clear" w:color="auto" w:fill="D0CECE" w:themeFill="background2" w:themeFillShade="E6"/>
          </w:tcPr>
          <w:p w14:paraId="3B716515" w14:textId="52B25F1A" w:rsidR="00F26364" w:rsidRDefault="00F26364">
            <w:r>
              <w:t>Managing records</w:t>
            </w:r>
          </w:p>
        </w:tc>
      </w:tr>
      <w:tr w:rsidR="00F26364" w14:paraId="662DA27B" w14:textId="77777777" w:rsidTr="00AF146B">
        <w:tc>
          <w:tcPr>
            <w:tcW w:w="2254" w:type="dxa"/>
            <w:shd w:val="clear" w:color="auto" w:fill="auto"/>
          </w:tcPr>
          <w:p w14:paraId="66AA2806" w14:textId="15768318" w:rsidR="00F26364" w:rsidRDefault="00F26364">
            <w:r>
              <w:t>Total records</w:t>
            </w:r>
          </w:p>
        </w:tc>
        <w:tc>
          <w:tcPr>
            <w:tcW w:w="718" w:type="dxa"/>
            <w:shd w:val="clear" w:color="auto" w:fill="auto"/>
          </w:tcPr>
          <w:p w14:paraId="28CE6817" w14:textId="74EF2545" w:rsidR="00F26364" w:rsidRDefault="00FE40D5">
            <w:r>
              <w:t>15</w:t>
            </w:r>
          </w:p>
        </w:tc>
        <w:tc>
          <w:tcPr>
            <w:tcW w:w="3790" w:type="dxa"/>
            <w:shd w:val="clear" w:color="auto" w:fill="auto"/>
          </w:tcPr>
          <w:p w14:paraId="117C0224" w14:textId="7F7ABC35" w:rsidR="00F26364" w:rsidRDefault="00905BFA">
            <w:r>
              <w:t>Document the total number of records identified from each database and other information sources</w:t>
            </w:r>
          </w:p>
        </w:tc>
        <w:tc>
          <w:tcPr>
            <w:tcW w:w="2254" w:type="dxa"/>
            <w:shd w:val="clear" w:color="auto" w:fill="auto"/>
          </w:tcPr>
          <w:p w14:paraId="5D6AD301" w14:textId="0D45A073" w:rsidR="00F26364" w:rsidRDefault="00051F46">
            <w:r>
              <w:t>Figure 1 page 19</w:t>
            </w:r>
          </w:p>
        </w:tc>
      </w:tr>
      <w:tr w:rsidR="00F26364" w14:paraId="4C6B63D2" w14:textId="77777777" w:rsidTr="00AF146B">
        <w:tc>
          <w:tcPr>
            <w:tcW w:w="2254" w:type="dxa"/>
            <w:shd w:val="clear" w:color="auto" w:fill="auto"/>
          </w:tcPr>
          <w:p w14:paraId="5E220A88" w14:textId="07D2DB98" w:rsidR="00F26364" w:rsidRDefault="00F26364">
            <w:r>
              <w:t>Deduplication</w:t>
            </w:r>
          </w:p>
        </w:tc>
        <w:tc>
          <w:tcPr>
            <w:tcW w:w="718" w:type="dxa"/>
            <w:shd w:val="clear" w:color="auto" w:fill="auto"/>
          </w:tcPr>
          <w:p w14:paraId="5AFAE26A" w14:textId="5F0479AE" w:rsidR="00F26364" w:rsidRDefault="00FE40D5">
            <w:r>
              <w:t>16</w:t>
            </w:r>
          </w:p>
        </w:tc>
        <w:tc>
          <w:tcPr>
            <w:tcW w:w="3790" w:type="dxa"/>
            <w:shd w:val="clear" w:color="auto" w:fill="auto"/>
          </w:tcPr>
          <w:p w14:paraId="65CCE2A2" w14:textId="5F305FC6" w:rsidR="00F26364" w:rsidRDefault="00051F46">
            <w:r>
              <w:t>Describe the processes and any software used to deduplicate records from multiple database searches and other information sources</w:t>
            </w:r>
          </w:p>
        </w:tc>
        <w:tc>
          <w:tcPr>
            <w:tcW w:w="2254" w:type="dxa"/>
            <w:shd w:val="clear" w:color="auto" w:fill="auto"/>
          </w:tcPr>
          <w:p w14:paraId="001F50CC" w14:textId="31B7A751" w:rsidR="00F26364" w:rsidRDefault="002B6D13">
            <w:r>
              <w:t>Results p5</w:t>
            </w:r>
          </w:p>
        </w:tc>
      </w:tr>
    </w:tbl>
    <w:p w14:paraId="2E69DBE7" w14:textId="77777777" w:rsidR="00F26364" w:rsidRDefault="00F26364"/>
    <w:sectPr w:rsidR="00F263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64"/>
    <w:rsid w:val="00051F46"/>
    <w:rsid w:val="000840DF"/>
    <w:rsid w:val="000A2AFE"/>
    <w:rsid w:val="00135679"/>
    <w:rsid w:val="00181699"/>
    <w:rsid w:val="00193C7B"/>
    <w:rsid w:val="001D5062"/>
    <w:rsid w:val="002052AB"/>
    <w:rsid w:val="0025115A"/>
    <w:rsid w:val="002A6A69"/>
    <w:rsid w:val="002B6D13"/>
    <w:rsid w:val="003A7321"/>
    <w:rsid w:val="00470C78"/>
    <w:rsid w:val="004D2A31"/>
    <w:rsid w:val="00646B4F"/>
    <w:rsid w:val="0067701E"/>
    <w:rsid w:val="007748EE"/>
    <w:rsid w:val="00780EA5"/>
    <w:rsid w:val="007A2B33"/>
    <w:rsid w:val="00873CB1"/>
    <w:rsid w:val="008B4F4D"/>
    <w:rsid w:val="008E25CF"/>
    <w:rsid w:val="00905BFA"/>
    <w:rsid w:val="009F77DB"/>
    <w:rsid w:val="00AF120D"/>
    <w:rsid w:val="00AF146B"/>
    <w:rsid w:val="00BE443B"/>
    <w:rsid w:val="00C00E2E"/>
    <w:rsid w:val="00C579EF"/>
    <w:rsid w:val="00C7198A"/>
    <w:rsid w:val="00CB2A4F"/>
    <w:rsid w:val="00DE6934"/>
    <w:rsid w:val="00EA1BFE"/>
    <w:rsid w:val="00F14BFC"/>
    <w:rsid w:val="00F26364"/>
    <w:rsid w:val="00FA4307"/>
    <w:rsid w:val="00FA6D0F"/>
    <w:rsid w:val="00FE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20389"/>
  <w15:chartTrackingRefBased/>
  <w15:docId w15:val="{C33776DC-EE7D-4CBB-A53E-ECD7FD86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eaglestone</dc:creator>
  <cp:keywords/>
  <dc:description/>
  <cp:lastModifiedBy>gill eaglestone</cp:lastModifiedBy>
  <cp:revision>36</cp:revision>
  <dcterms:created xsi:type="dcterms:W3CDTF">2022-12-08T11:26:00Z</dcterms:created>
  <dcterms:modified xsi:type="dcterms:W3CDTF">2022-12-08T12:31:00Z</dcterms:modified>
</cp:coreProperties>
</file>